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FB813" w14:textId="77777777" w:rsidR="005C6FC6" w:rsidRPr="008561EE" w:rsidRDefault="005C6FC6" w:rsidP="005C6FC6">
      <w:pPr>
        <w:rPr>
          <w:rFonts w:cstheme="minorHAnsi"/>
          <w:lang w:val="en-GB"/>
        </w:rPr>
      </w:pPr>
      <w:bookmarkStart w:id="0" w:name="_GoBack"/>
      <w:bookmarkEnd w:id="0"/>
      <w:r>
        <w:rPr>
          <w:rFonts w:cstheme="minorHAnsi"/>
          <w:lang w:val="en-GB"/>
        </w:rPr>
        <w:t>Additional t</w:t>
      </w:r>
      <w:r w:rsidRPr="008561EE">
        <w:rPr>
          <w:rFonts w:cstheme="minorHAnsi"/>
          <w:lang w:val="en-GB"/>
        </w:rPr>
        <w:t>able 2. Median maternal and child PFAS concentrations (ng/mL) according to maternal and child characteristics in 999 mother-child pairs from the Odense Child Cohort, Odense, Denmark.</w:t>
      </w:r>
    </w:p>
    <w:tbl>
      <w:tblPr>
        <w:tblStyle w:val="Tabel-Gitter"/>
        <w:tblW w:w="13041" w:type="dxa"/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1063"/>
        <w:gridCol w:w="1063"/>
        <w:gridCol w:w="1063"/>
        <w:gridCol w:w="1063"/>
        <w:gridCol w:w="1063"/>
        <w:gridCol w:w="1063"/>
        <w:gridCol w:w="1063"/>
        <w:gridCol w:w="1063"/>
        <w:gridCol w:w="1063"/>
        <w:gridCol w:w="1064"/>
      </w:tblGrid>
      <w:tr w:rsidR="005C6FC6" w:rsidRPr="008561EE" w14:paraId="7C15B4AE" w14:textId="77777777" w:rsidTr="00B22374">
        <w:tc>
          <w:tcPr>
            <w:tcW w:w="2410" w:type="dxa"/>
            <w:gridSpan w:val="2"/>
            <w:tcBorders>
              <w:left w:val="nil"/>
              <w:bottom w:val="single" w:sz="4" w:space="0" w:color="auto"/>
            </w:tcBorders>
          </w:tcPr>
          <w:p w14:paraId="48357456" w14:textId="77777777" w:rsidR="005C6FC6" w:rsidRPr="008561EE" w:rsidRDefault="005C6FC6" w:rsidP="00B22374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haracteristics</w:t>
            </w:r>
          </w:p>
        </w:tc>
        <w:tc>
          <w:tcPr>
            <w:tcW w:w="5315" w:type="dxa"/>
            <w:gridSpan w:val="5"/>
            <w:tcBorders>
              <w:bottom w:val="single" w:sz="4" w:space="0" w:color="auto"/>
            </w:tcBorders>
          </w:tcPr>
          <w:p w14:paraId="45BCF35D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edian maternal PFAS concentrations (ng/mL)</w:t>
            </w:r>
          </w:p>
        </w:tc>
        <w:tc>
          <w:tcPr>
            <w:tcW w:w="5316" w:type="dxa"/>
            <w:gridSpan w:val="5"/>
            <w:tcBorders>
              <w:bottom w:val="single" w:sz="4" w:space="0" w:color="auto"/>
              <w:right w:val="nil"/>
            </w:tcBorders>
          </w:tcPr>
          <w:p w14:paraId="7CD114BE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edian child PFAS concentrations (ng/mL)</w:t>
            </w:r>
          </w:p>
        </w:tc>
      </w:tr>
      <w:tr w:rsidR="005C6FC6" w:rsidRPr="008561EE" w14:paraId="50309CAE" w14:textId="77777777" w:rsidTr="00B22374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17A8F" w14:textId="77777777" w:rsidR="005C6FC6" w:rsidRPr="008561EE" w:rsidRDefault="005C6FC6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487A9D4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% (n)</w:t>
            </w:r>
          </w:p>
        </w:tc>
        <w:tc>
          <w:tcPr>
            <w:tcW w:w="1063" w:type="dxa"/>
            <w:tcBorders>
              <w:bottom w:val="single" w:sz="4" w:space="0" w:color="auto"/>
              <w:right w:val="nil"/>
            </w:tcBorders>
          </w:tcPr>
          <w:p w14:paraId="638AD061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FOS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</w:tcPr>
          <w:p w14:paraId="5F68F313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FOA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</w:tcPr>
          <w:p w14:paraId="584217F0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proofErr w:type="spellStart"/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FHxS</w:t>
            </w:r>
            <w:proofErr w:type="spellEnd"/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</w:tcPr>
          <w:p w14:paraId="7A9D2B93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FNA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</w:tcBorders>
          </w:tcPr>
          <w:p w14:paraId="7A9D9AFD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FDA</w:t>
            </w:r>
          </w:p>
        </w:tc>
        <w:tc>
          <w:tcPr>
            <w:tcW w:w="1063" w:type="dxa"/>
            <w:tcBorders>
              <w:bottom w:val="single" w:sz="4" w:space="0" w:color="auto"/>
              <w:right w:val="nil"/>
            </w:tcBorders>
          </w:tcPr>
          <w:p w14:paraId="0B4FCE0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FOS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</w:tcPr>
          <w:p w14:paraId="0F9FAE99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FOA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</w:tcPr>
          <w:p w14:paraId="7BF9E511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proofErr w:type="spellStart"/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FHxS</w:t>
            </w:r>
            <w:proofErr w:type="spellEnd"/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</w:tcPr>
          <w:p w14:paraId="3CD5B3F0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FNA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</w:tcPr>
          <w:p w14:paraId="6D64D447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FDA</w:t>
            </w:r>
          </w:p>
        </w:tc>
      </w:tr>
      <w:tr w:rsidR="005C6FC6" w:rsidRPr="008561EE" w14:paraId="53F6F06B" w14:textId="77777777" w:rsidTr="00B2237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F7A6D5" w14:textId="77777777" w:rsidR="005C6FC6" w:rsidRPr="008561EE" w:rsidRDefault="005C6FC6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ll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 w14:paraId="7EC8419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0 (999)</w:t>
            </w:r>
          </w:p>
        </w:tc>
        <w:tc>
          <w:tcPr>
            <w:tcW w:w="1063" w:type="dxa"/>
            <w:tcBorders>
              <w:bottom w:val="nil"/>
              <w:right w:val="nil"/>
            </w:tcBorders>
          </w:tcPr>
          <w:p w14:paraId="63896D1C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.84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</w:tcPr>
          <w:p w14:paraId="2A2BC5FB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70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</w:tcPr>
          <w:p w14:paraId="6C56FCDB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6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</w:tcPr>
          <w:p w14:paraId="602F531F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5</w:t>
            </w:r>
          </w:p>
        </w:tc>
        <w:tc>
          <w:tcPr>
            <w:tcW w:w="1063" w:type="dxa"/>
            <w:tcBorders>
              <w:left w:val="nil"/>
              <w:bottom w:val="nil"/>
            </w:tcBorders>
          </w:tcPr>
          <w:p w14:paraId="1294A5F4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29</w:t>
            </w:r>
          </w:p>
        </w:tc>
        <w:tc>
          <w:tcPr>
            <w:tcW w:w="1063" w:type="dxa"/>
            <w:tcBorders>
              <w:bottom w:val="nil"/>
              <w:right w:val="nil"/>
            </w:tcBorders>
          </w:tcPr>
          <w:p w14:paraId="6BAF4560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.80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</w:tcPr>
          <w:p w14:paraId="3E055582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48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</w:tcPr>
          <w:p w14:paraId="6DAE29C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4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</w:tcPr>
          <w:p w14:paraId="4D85910E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58</w:t>
            </w: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</w:tcPr>
          <w:p w14:paraId="181AB74E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18</w:t>
            </w:r>
          </w:p>
        </w:tc>
      </w:tr>
      <w:tr w:rsidR="005C6FC6" w:rsidRPr="008561EE" w14:paraId="4BE9A808" w14:textId="77777777" w:rsidTr="00B2237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7224D8" w14:textId="77777777" w:rsidR="005C6FC6" w:rsidRPr="008561EE" w:rsidRDefault="005C6FC6" w:rsidP="00B2237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8561EE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Educational level</w:t>
            </w:r>
          </w:p>
          <w:p w14:paraId="0CFC427F" w14:textId="77777777" w:rsidR="005C6FC6" w:rsidRPr="008561EE" w:rsidRDefault="005C6FC6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hort</w:t>
            </w:r>
          </w:p>
          <w:p w14:paraId="448FB550" w14:textId="77777777" w:rsidR="005C6FC6" w:rsidRPr="008561EE" w:rsidRDefault="005C6FC6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termediate</w:t>
            </w:r>
          </w:p>
          <w:p w14:paraId="582B9A39" w14:textId="77777777" w:rsidR="005C6FC6" w:rsidRPr="008561EE" w:rsidRDefault="005C6FC6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o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BC86695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72142EDA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6 (262)</w:t>
            </w:r>
          </w:p>
          <w:p w14:paraId="0B566167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2 (516)</w:t>
            </w:r>
          </w:p>
          <w:p w14:paraId="0BE357CE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2 (221)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</w:tcPr>
          <w:p w14:paraId="2BAC33D5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084D3C7D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.11*</w:t>
            </w:r>
          </w:p>
          <w:p w14:paraId="16162D2D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.95*</w:t>
            </w:r>
          </w:p>
          <w:p w14:paraId="6BCFDFCD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.32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0C9AE1D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74296513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90*</w:t>
            </w:r>
          </w:p>
          <w:p w14:paraId="7317823C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66*</w:t>
            </w:r>
          </w:p>
          <w:p w14:paraId="67EC2D35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65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A8F3C5E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140BD47E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5</w:t>
            </w:r>
          </w:p>
          <w:p w14:paraId="24E3A04B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5</w:t>
            </w:r>
          </w:p>
          <w:p w14:paraId="4B8931C4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94701D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641EACE9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5</w:t>
            </w:r>
          </w:p>
          <w:p w14:paraId="07DC40A3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4</w:t>
            </w:r>
          </w:p>
          <w:p w14:paraId="27A8667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</w:tcPr>
          <w:p w14:paraId="026F8E05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0CA7FE6E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28*</w:t>
            </w:r>
          </w:p>
          <w:p w14:paraId="23D886AD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28*</w:t>
            </w:r>
          </w:p>
          <w:p w14:paraId="44B3549C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1*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</w:tcPr>
          <w:p w14:paraId="2EC1B0FD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57AFA0A4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.04*</w:t>
            </w:r>
          </w:p>
          <w:p w14:paraId="07B29F67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.91*</w:t>
            </w:r>
          </w:p>
          <w:p w14:paraId="6A99F481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.37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F45DAA5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25E1C75B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15*</w:t>
            </w:r>
          </w:p>
          <w:p w14:paraId="61A9B89C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45*</w:t>
            </w:r>
          </w:p>
          <w:p w14:paraId="471C2E9C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87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F34ECC4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4C6BE9BA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25*</w:t>
            </w:r>
          </w:p>
          <w:p w14:paraId="62F26C32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5*</w:t>
            </w:r>
          </w:p>
          <w:p w14:paraId="092D9C0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41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5C74E33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3A0FC0F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50*</w:t>
            </w:r>
          </w:p>
          <w:p w14:paraId="096A6D52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58*</w:t>
            </w:r>
          </w:p>
          <w:p w14:paraId="52F08EFF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4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1AAACEB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3BB89CDF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16*</w:t>
            </w:r>
          </w:p>
          <w:p w14:paraId="3466E743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18*</w:t>
            </w:r>
          </w:p>
          <w:p w14:paraId="6AC2BD6B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20*</w:t>
            </w:r>
          </w:p>
        </w:tc>
      </w:tr>
      <w:tr w:rsidR="005C6FC6" w:rsidRPr="008561EE" w14:paraId="7ED5317A" w14:textId="77777777" w:rsidTr="00B2237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E025E7" w14:textId="77777777" w:rsidR="005C6FC6" w:rsidRPr="005C6FC6" w:rsidRDefault="005C6FC6" w:rsidP="00B2237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6FC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BMI 3 (kg/m</w:t>
            </w:r>
            <w:r w:rsidRPr="005C6FC6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2</w:t>
            </w:r>
            <w:r w:rsidRPr="005C6FC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)</w:t>
            </w:r>
          </w:p>
          <w:p w14:paraId="7B1AF771" w14:textId="77777777" w:rsidR="005C6FC6" w:rsidRPr="005C6FC6" w:rsidRDefault="005C6FC6" w:rsidP="00B2237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C6FC6">
              <w:rPr>
                <w:rFonts w:asciiTheme="minorHAnsi" w:hAnsiTheme="minorHAnsi" w:cstheme="minorHAnsi"/>
                <w:sz w:val="16"/>
                <w:szCs w:val="16"/>
              </w:rPr>
              <w:t>&lt;25 (under/normal)</w:t>
            </w:r>
          </w:p>
          <w:p w14:paraId="549392CD" w14:textId="77777777" w:rsidR="005C6FC6" w:rsidRPr="008561EE" w:rsidRDefault="005C6FC6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5-30 (overweight)</w:t>
            </w:r>
          </w:p>
          <w:p w14:paraId="3C7399EA" w14:textId="77777777" w:rsidR="005C6FC6" w:rsidRPr="008561EE" w:rsidRDefault="005C6FC6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&gt;30 (obes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9E47EE0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0DE41B30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4 (634)</w:t>
            </w:r>
          </w:p>
          <w:p w14:paraId="02F3C2AE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6 (261)</w:t>
            </w:r>
          </w:p>
          <w:p w14:paraId="5C803033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 (104)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</w:tcPr>
          <w:p w14:paraId="3CC60E10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15165E1F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.92</w:t>
            </w:r>
          </w:p>
          <w:p w14:paraId="16258ABB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.82</w:t>
            </w:r>
          </w:p>
          <w:p w14:paraId="3947D5A4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.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3DBC6C7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71657DBB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74</w:t>
            </w:r>
          </w:p>
          <w:p w14:paraId="5D956D09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66</w:t>
            </w:r>
          </w:p>
          <w:p w14:paraId="4884E715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DA1F14A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38B2637F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7*</w:t>
            </w:r>
          </w:p>
          <w:p w14:paraId="2E9FE125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4*</w:t>
            </w:r>
          </w:p>
          <w:p w14:paraId="468D1265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3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D07913F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165BEE9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7*</w:t>
            </w:r>
          </w:p>
          <w:p w14:paraId="5FDCBC05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3*</w:t>
            </w:r>
          </w:p>
          <w:p w14:paraId="3225E941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0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</w:tcPr>
          <w:p w14:paraId="7372297E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7DAEC087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0*</w:t>
            </w:r>
          </w:p>
          <w:p w14:paraId="341D01B1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28*</w:t>
            </w:r>
          </w:p>
          <w:p w14:paraId="57D6A683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23*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</w:tcPr>
          <w:p w14:paraId="60BEC6CE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11DDB72A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.99*</w:t>
            </w:r>
          </w:p>
          <w:p w14:paraId="01C87012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.90*</w:t>
            </w:r>
          </w:p>
          <w:p w14:paraId="018023A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.60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BE49197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7AB2291C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56*</w:t>
            </w:r>
          </w:p>
          <w:p w14:paraId="1FE00D60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46*</w:t>
            </w:r>
          </w:p>
          <w:p w14:paraId="716DD0D9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88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CF1FEC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0AC81281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6*</w:t>
            </w:r>
          </w:p>
          <w:p w14:paraId="387A9C2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4*</w:t>
            </w:r>
          </w:p>
          <w:p w14:paraId="52C5745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25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C0CDDDB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14A819DD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1*</w:t>
            </w:r>
          </w:p>
          <w:p w14:paraId="0FF4FE24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58*</w:t>
            </w:r>
          </w:p>
          <w:p w14:paraId="44C67029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43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BC9C0DF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55F8D4AC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18*</w:t>
            </w:r>
          </w:p>
          <w:p w14:paraId="4603A40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17*</w:t>
            </w:r>
          </w:p>
          <w:p w14:paraId="14B8565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15*</w:t>
            </w:r>
          </w:p>
        </w:tc>
      </w:tr>
      <w:tr w:rsidR="005C6FC6" w:rsidRPr="008561EE" w14:paraId="0F2F755D" w14:textId="77777777" w:rsidTr="00B2237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D80869" w14:textId="77777777" w:rsidR="005C6FC6" w:rsidRPr="008561EE" w:rsidRDefault="005C6FC6" w:rsidP="00B2237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Fish diet</w:t>
            </w:r>
          </w:p>
          <w:p w14:paraId="21C77DFC" w14:textId="77777777" w:rsidR="005C6FC6" w:rsidRPr="008561EE" w:rsidRDefault="005C6FC6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ever</w:t>
            </w:r>
          </w:p>
          <w:p w14:paraId="7D38FE37" w14:textId="77777777" w:rsidR="005C6FC6" w:rsidRPr="008561EE" w:rsidRDefault="005C6FC6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-3 times/week</w:t>
            </w:r>
          </w:p>
          <w:p w14:paraId="0E7D83BD" w14:textId="77777777" w:rsidR="005C6FC6" w:rsidRPr="008561EE" w:rsidRDefault="005C6FC6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-7 times/wee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0033919A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55656D4D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2 (119)</w:t>
            </w:r>
          </w:p>
          <w:p w14:paraId="2F1F1132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2 (815)</w:t>
            </w:r>
          </w:p>
          <w:p w14:paraId="55E37471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 (65)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</w:tcPr>
          <w:p w14:paraId="11F7059F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4C9F4DD2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.04*</w:t>
            </w:r>
          </w:p>
          <w:p w14:paraId="16795FD0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.94*</w:t>
            </w:r>
          </w:p>
          <w:p w14:paraId="495D5EF7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.36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E11109C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0FB6F33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72</w:t>
            </w:r>
          </w:p>
          <w:p w14:paraId="789D1D7B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70</w:t>
            </w:r>
          </w:p>
          <w:p w14:paraId="3E80E0BC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13A593F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667EB4A1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1*</w:t>
            </w:r>
          </w:p>
          <w:p w14:paraId="25E47050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6*</w:t>
            </w:r>
          </w:p>
          <w:p w14:paraId="47B56F2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46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675E697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441BE3E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56*</w:t>
            </w:r>
          </w:p>
          <w:p w14:paraId="7D0305D5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6*</w:t>
            </w:r>
          </w:p>
          <w:p w14:paraId="7803B250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79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</w:tcPr>
          <w:p w14:paraId="40DCA3AB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6B7FB3A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24*</w:t>
            </w:r>
          </w:p>
          <w:p w14:paraId="1D1C1A63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29*</w:t>
            </w:r>
          </w:p>
          <w:p w14:paraId="5A2D003C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1*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</w:tcPr>
          <w:p w14:paraId="0B6EE773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38B1DE9A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.42*</w:t>
            </w:r>
          </w:p>
          <w:p w14:paraId="1AB579C9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.03*</w:t>
            </w:r>
          </w:p>
          <w:p w14:paraId="3F0DE491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.12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30672A2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7968702A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08*</w:t>
            </w:r>
          </w:p>
          <w:p w14:paraId="36A3E7C1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54*</w:t>
            </w:r>
          </w:p>
          <w:p w14:paraId="48FEB18D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57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DEE514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6AB0EF93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25*</w:t>
            </w:r>
          </w:p>
          <w:p w14:paraId="20E3D211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5*</w:t>
            </w:r>
          </w:p>
          <w:p w14:paraId="5EFE8CB9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2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6697809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772EE182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43*</w:t>
            </w:r>
          </w:p>
          <w:p w14:paraId="5C8E3C2D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59*</w:t>
            </w:r>
          </w:p>
          <w:p w14:paraId="57A75F3E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2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AFD9FA5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7EE259C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15*</w:t>
            </w:r>
          </w:p>
          <w:p w14:paraId="4C9B032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18*</w:t>
            </w:r>
          </w:p>
          <w:p w14:paraId="71D4E3AE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17*</w:t>
            </w:r>
          </w:p>
        </w:tc>
      </w:tr>
      <w:tr w:rsidR="005C6FC6" w:rsidRPr="008561EE" w14:paraId="1E4F82B4" w14:textId="77777777" w:rsidTr="00B2237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B61AAC" w14:textId="77777777" w:rsidR="005C6FC6" w:rsidRPr="008561EE" w:rsidRDefault="005C6FC6" w:rsidP="00B2237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Parity</w:t>
            </w:r>
          </w:p>
          <w:p w14:paraId="272A0091" w14:textId="77777777" w:rsidR="005C6FC6" w:rsidRPr="008561EE" w:rsidRDefault="005C6FC6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  <w:p w14:paraId="11648A7A" w14:textId="77777777" w:rsidR="005C6FC6" w:rsidRPr="008561EE" w:rsidRDefault="005C6FC6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</w:p>
          <w:p w14:paraId="59212EF4" w14:textId="77777777" w:rsidR="005C6FC6" w:rsidRPr="008561EE" w:rsidRDefault="005C6FC6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9132F2A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20054703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7 (568)</w:t>
            </w:r>
          </w:p>
          <w:p w14:paraId="0581EF0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4 (341)</w:t>
            </w:r>
          </w:p>
          <w:p w14:paraId="64BB5DBE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 (90)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</w:tcPr>
          <w:p w14:paraId="03083471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6CD09489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.63*</w:t>
            </w:r>
          </w:p>
          <w:p w14:paraId="18DF4289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.40*</w:t>
            </w:r>
          </w:p>
          <w:p w14:paraId="4808486D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.26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0CF6275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2F00C25A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13*</w:t>
            </w:r>
          </w:p>
          <w:p w14:paraId="4B2CB1BD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25*</w:t>
            </w:r>
          </w:p>
          <w:p w14:paraId="0CAB8A19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99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BDDA891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71988117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40*</w:t>
            </w:r>
          </w:p>
          <w:p w14:paraId="029D34F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2*</w:t>
            </w:r>
          </w:p>
          <w:p w14:paraId="6405808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24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220BFF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7D716069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71*</w:t>
            </w:r>
          </w:p>
          <w:p w14:paraId="018C9BC0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58*</w:t>
            </w:r>
          </w:p>
          <w:p w14:paraId="0A3FD51E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52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</w:tcPr>
          <w:p w14:paraId="4DDF9480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1550C51D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0*</w:t>
            </w:r>
          </w:p>
          <w:p w14:paraId="56A693CB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27*</w:t>
            </w:r>
          </w:p>
          <w:p w14:paraId="4F80BDAB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25*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</w:tcPr>
          <w:p w14:paraId="18F92AAE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29E71BB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.05*</w:t>
            </w:r>
          </w:p>
          <w:p w14:paraId="221F38C3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.45*</w:t>
            </w:r>
          </w:p>
          <w:p w14:paraId="22D15F4B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.98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5417A8A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4C06E61C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87*</w:t>
            </w:r>
          </w:p>
          <w:p w14:paraId="3FB6A22E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10*</w:t>
            </w:r>
          </w:p>
          <w:p w14:paraId="5C7888AA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00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71FC650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3907BBC3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7*</w:t>
            </w:r>
          </w:p>
          <w:p w14:paraId="78BAF35D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0*</w:t>
            </w:r>
          </w:p>
          <w:p w14:paraId="37173A9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2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12F5374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5FA13D24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0*</w:t>
            </w:r>
          </w:p>
          <w:p w14:paraId="47B36A2A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53*</w:t>
            </w:r>
          </w:p>
          <w:p w14:paraId="48FCB02A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59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0FF0C1C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73804145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18*</w:t>
            </w:r>
          </w:p>
          <w:p w14:paraId="1A54EFA0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17*</w:t>
            </w:r>
          </w:p>
          <w:p w14:paraId="477994D5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18*</w:t>
            </w:r>
          </w:p>
        </w:tc>
      </w:tr>
      <w:tr w:rsidR="005C6FC6" w:rsidRPr="008561EE" w14:paraId="38A3A237" w14:textId="77777777" w:rsidTr="00B2237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55E644" w14:textId="77777777" w:rsidR="005C6FC6" w:rsidRPr="008561EE" w:rsidRDefault="005C6FC6" w:rsidP="00B2237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Age (years)</w:t>
            </w:r>
          </w:p>
          <w:p w14:paraId="596FA55B" w14:textId="77777777" w:rsidR="005C6FC6" w:rsidRPr="008561EE" w:rsidRDefault="005C6FC6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&lt;28</w:t>
            </w:r>
          </w:p>
          <w:p w14:paraId="2B276834" w14:textId="77777777" w:rsidR="005C6FC6" w:rsidRPr="008561EE" w:rsidRDefault="005C6FC6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8-34</w:t>
            </w:r>
          </w:p>
          <w:p w14:paraId="21D56C0F" w14:textId="77777777" w:rsidR="005C6FC6" w:rsidRPr="008561EE" w:rsidRDefault="005C6FC6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&gt;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39F34C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5DB841AE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5 (251)</w:t>
            </w:r>
          </w:p>
          <w:p w14:paraId="00BCA16F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0 (496)</w:t>
            </w:r>
          </w:p>
          <w:p w14:paraId="5F89BE0B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5 (252)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</w:tcPr>
          <w:p w14:paraId="424C97F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0F6EE09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.27*</w:t>
            </w:r>
          </w:p>
          <w:p w14:paraId="2BAA85A7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.07*</w:t>
            </w:r>
          </w:p>
          <w:p w14:paraId="47D6231F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.98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D0E32BA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24BCFAF0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98*</w:t>
            </w:r>
          </w:p>
          <w:p w14:paraId="00F39C4A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76*</w:t>
            </w:r>
          </w:p>
          <w:p w14:paraId="1CBF60DB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33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4F37E35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3C3DBBFD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6</w:t>
            </w:r>
          </w:p>
          <w:p w14:paraId="2761BD64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7</w:t>
            </w:r>
          </w:p>
          <w:p w14:paraId="6BAB6F0E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AD0621A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17503639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9*</w:t>
            </w:r>
          </w:p>
          <w:p w14:paraId="7B3CD3B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5*</w:t>
            </w:r>
          </w:p>
          <w:p w14:paraId="6792F75C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0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</w:tcPr>
          <w:p w14:paraId="0C28633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0472B97B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29*</w:t>
            </w:r>
          </w:p>
          <w:p w14:paraId="40425343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0*</w:t>
            </w:r>
          </w:p>
          <w:p w14:paraId="4B81184A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25*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</w:tcPr>
          <w:p w14:paraId="328DBEC0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02DBACDC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.52</w:t>
            </w:r>
          </w:p>
          <w:p w14:paraId="408336FC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.88</w:t>
            </w:r>
          </w:p>
          <w:p w14:paraId="04E12AD5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.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D34EA3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020A5312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51</w:t>
            </w:r>
          </w:p>
          <w:p w14:paraId="61217C27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52</w:t>
            </w:r>
          </w:p>
          <w:p w14:paraId="5CA4E139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C613E9E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79AC1759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1*</w:t>
            </w:r>
          </w:p>
          <w:p w14:paraId="5A08BD5F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4*</w:t>
            </w:r>
          </w:p>
          <w:p w14:paraId="1C55D21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6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369510A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1A56A535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53*</w:t>
            </w:r>
          </w:p>
          <w:p w14:paraId="090C9B0E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59*</w:t>
            </w:r>
          </w:p>
          <w:p w14:paraId="43A50F6C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59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E4D89F0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6FB17EA5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17*</w:t>
            </w:r>
          </w:p>
          <w:p w14:paraId="07548491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18*</w:t>
            </w:r>
          </w:p>
          <w:p w14:paraId="506E75A2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18*</w:t>
            </w:r>
          </w:p>
        </w:tc>
      </w:tr>
      <w:tr w:rsidR="005C6FC6" w:rsidRPr="008561EE" w14:paraId="06A5DE6A" w14:textId="77777777" w:rsidTr="00B2237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92F410" w14:textId="77777777" w:rsidR="005C6FC6" w:rsidRPr="008561EE" w:rsidRDefault="005C6FC6" w:rsidP="00B2237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Sex</w:t>
            </w:r>
          </w:p>
          <w:p w14:paraId="38AA1315" w14:textId="77777777" w:rsidR="005C6FC6" w:rsidRPr="008561EE" w:rsidRDefault="005C6FC6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oy</w:t>
            </w:r>
          </w:p>
          <w:p w14:paraId="6FAADD79" w14:textId="77777777" w:rsidR="005C6FC6" w:rsidRPr="008561EE" w:rsidRDefault="005C6FC6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Gir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08FF6ACA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49B0765D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4 (539)</w:t>
            </w:r>
          </w:p>
          <w:p w14:paraId="11B9A35B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6 (460)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</w:tcPr>
          <w:p w14:paraId="19BC9E2C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740CB5BA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.87</w:t>
            </w:r>
          </w:p>
          <w:p w14:paraId="26A4A62B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.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587945E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0D539E5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74</w:t>
            </w:r>
          </w:p>
          <w:p w14:paraId="5BEE07F5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5B41D1E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79CDDCF0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7</w:t>
            </w:r>
          </w:p>
          <w:p w14:paraId="69A1E99B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38BDA6B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2746FF0F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5</w:t>
            </w:r>
          </w:p>
          <w:p w14:paraId="69B3A129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</w:tcPr>
          <w:p w14:paraId="2B3AA35F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039A488F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29</w:t>
            </w:r>
          </w:p>
          <w:p w14:paraId="50DE4FA5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29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</w:tcPr>
          <w:p w14:paraId="7BA2418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1AB90162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.62</w:t>
            </w:r>
          </w:p>
          <w:p w14:paraId="4676D38F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.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79EEF50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074FAC27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49</w:t>
            </w:r>
          </w:p>
          <w:p w14:paraId="168C10B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669E6F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77CE6B31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3</w:t>
            </w:r>
          </w:p>
          <w:p w14:paraId="44F3325C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0DFBB21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621AB44F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59</w:t>
            </w:r>
          </w:p>
          <w:p w14:paraId="358413F1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5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6FDC4D7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70754019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18</w:t>
            </w:r>
          </w:p>
          <w:p w14:paraId="5D28F0AC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18</w:t>
            </w:r>
          </w:p>
        </w:tc>
      </w:tr>
      <w:tr w:rsidR="005C6FC6" w:rsidRPr="008561EE" w14:paraId="31C8A048" w14:textId="77777777" w:rsidTr="00B2237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523983" w14:textId="77777777" w:rsidR="005C6FC6" w:rsidRPr="008561EE" w:rsidRDefault="005C6FC6" w:rsidP="00B2237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Preterm (GW&lt;37)</w:t>
            </w:r>
          </w:p>
          <w:p w14:paraId="0175287E" w14:textId="77777777" w:rsidR="005C6FC6" w:rsidRPr="008561EE" w:rsidRDefault="005C6FC6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</w:t>
            </w:r>
          </w:p>
          <w:p w14:paraId="069F0B58" w14:textId="77777777" w:rsidR="005C6FC6" w:rsidRPr="008561EE" w:rsidRDefault="005C6FC6" w:rsidP="00B2237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E82F0D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205DF3C1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 (15)</w:t>
            </w:r>
          </w:p>
          <w:p w14:paraId="4F5CFB8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8 (984)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</w:tcPr>
          <w:p w14:paraId="3D2A6C62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1F8CB0D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.48</w:t>
            </w:r>
          </w:p>
          <w:p w14:paraId="7368D549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.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7CB3FAB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6B563732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70</w:t>
            </w:r>
          </w:p>
          <w:p w14:paraId="65905C3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7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E2EAF47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100715F5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7</w:t>
            </w:r>
          </w:p>
          <w:p w14:paraId="7AE1FF7D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B13540C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3F8C311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8</w:t>
            </w:r>
          </w:p>
          <w:p w14:paraId="00442C4E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</w:tcPr>
          <w:p w14:paraId="526463DB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7057B940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27</w:t>
            </w:r>
          </w:p>
          <w:p w14:paraId="706ABBAA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29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</w:tcPr>
          <w:p w14:paraId="49AE6CDB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4392F064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.59*</w:t>
            </w:r>
          </w:p>
          <w:p w14:paraId="771CF634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.82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D1E2CD7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79AB08FF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32</w:t>
            </w:r>
          </w:p>
          <w:p w14:paraId="3185171F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4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9D4DD19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5632E3F1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23*</w:t>
            </w:r>
          </w:p>
          <w:p w14:paraId="795F88E9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4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114563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643C7AAF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45*</w:t>
            </w:r>
          </w:p>
          <w:p w14:paraId="7F3B6B54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58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5917AF7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59271C89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17</w:t>
            </w:r>
          </w:p>
          <w:p w14:paraId="4C7EA68F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18</w:t>
            </w:r>
          </w:p>
        </w:tc>
      </w:tr>
      <w:tr w:rsidR="005C6FC6" w:rsidRPr="008561EE" w14:paraId="762AFB51" w14:textId="77777777" w:rsidTr="00B2237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B9A5F2" w14:textId="77777777" w:rsidR="005C6FC6" w:rsidRPr="008561EE" w:rsidRDefault="005C6FC6" w:rsidP="00B2237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z-Birthweight</w:t>
            </w:r>
          </w:p>
          <w:p w14:paraId="0520332C" w14:textId="77777777" w:rsidR="005C6FC6" w:rsidRPr="008561EE" w:rsidRDefault="005C6FC6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  <w:r w:rsidRPr="008561EE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  <w:t>st</w:t>
            </w: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quartile</w:t>
            </w:r>
          </w:p>
          <w:p w14:paraId="3F57D502" w14:textId="77777777" w:rsidR="005C6FC6" w:rsidRPr="008561EE" w:rsidRDefault="005C6FC6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  <w:r w:rsidRPr="008561EE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  <w:t>nd</w:t>
            </w: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-3</w:t>
            </w:r>
            <w:r w:rsidRPr="008561EE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  <w:t>rd</w:t>
            </w: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quartile</w:t>
            </w:r>
          </w:p>
          <w:p w14:paraId="27938625" w14:textId="77777777" w:rsidR="005C6FC6" w:rsidRPr="008561EE" w:rsidRDefault="005C6FC6" w:rsidP="00B2237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</w:t>
            </w:r>
            <w:r w:rsidRPr="008561EE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  <w:t>th</w:t>
            </w: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quart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18DF9CE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1EB52ECD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6 (257)</w:t>
            </w:r>
          </w:p>
          <w:p w14:paraId="27D13595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7 (472)</w:t>
            </w:r>
          </w:p>
          <w:p w14:paraId="20015711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7 (270)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</w:tcPr>
          <w:p w14:paraId="6E75FB05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3F2BD279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.44*</w:t>
            </w:r>
          </w:p>
          <w:p w14:paraId="0F3635EA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.92*</w:t>
            </w:r>
          </w:p>
          <w:p w14:paraId="2DBF1033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.27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5DD453A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64B58D99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85*</w:t>
            </w:r>
          </w:p>
          <w:p w14:paraId="24060405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77*</w:t>
            </w:r>
          </w:p>
          <w:p w14:paraId="15D4FAB4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46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6A2786D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41F2A771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9*</w:t>
            </w:r>
          </w:p>
          <w:p w14:paraId="150E7C9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6*</w:t>
            </w:r>
          </w:p>
          <w:p w14:paraId="67CE347F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2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CC0DA34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3D7FF693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8*</w:t>
            </w:r>
          </w:p>
          <w:p w14:paraId="71233EA4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6*</w:t>
            </w:r>
          </w:p>
          <w:p w14:paraId="7027003A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0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</w:tcPr>
          <w:p w14:paraId="2340AB95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03032602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0*</w:t>
            </w:r>
          </w:p>
          <w:p w14:paraId="2AD5DB04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0*</w:t>
            </w:r>
          </w:p>
          <w:p w14:paraId="693FFC73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27*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</w:tcPr>
          <w:p w14:paraId="56C4AA02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51BAED9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.03</w:t>
            </w:r>
          </w:p>
          <w:p w14:paraId="0B396BB0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.78</w:t>
            </w:r>
          </w:p>
          <w:p w14:paraId="34E4EA6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.4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D010C04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3C36E1CD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70*</w:t>
            </w:r>
          </w:p>
          <w:p w14:paraId="208141FA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53*</w:t>
            </w:r>
          </w:p>
          <w:p w14:paraId="19CCD8C2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21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2A4422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528A8412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7*</w:t>
            </w:r>
          </w:p>
          <w:p w14:paraId="26F97F55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4*</w:t>
            </w:r>
          </w:p>
          <w:p w14:paraId="4C969CB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2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9072B91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331F22A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1*</w:t>
            </w:r>
          </w:p>
          <w:p w14:paraId="4C815DB9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59*</w:t>
            </w:r>
          </w:p>
          <w:p w14:paraId="19F5621E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54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5C1DF8E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29AA2F71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18</w:t>
            </w:r>
          </w:p>
          <w:p w14:paraId="00EAC86A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18</w:t>
            </w:r>
          </w:p>
          <w:p w14:paraId="4A172D20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17</w:t>
            </w:r>
          </w:p>
        </w:tc>
      </w:tr>
      <w:tr w:rsidR="005C6FC6" w:rsidRPr="008561EE" w14:paraId="56B5EB31" w14:textId="77777777" w:rsidTr="00B2237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F83DCC" w14:textId="77777777" w:rsidR="005C6FC6" w:rsidRPr="008561EE" w:rsidRDefault="005C6FC6" w:rsidP="00B2237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8561EE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Daycare</w:t>
            </w:r>
            <w:proofErr w:type="spellEnd"/>
            <w:r w:rsidRPr="008561EE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 (DC)</w:t>
            </w:r>
          </w:p>
          <w:p w14:paraId="7367A02F" w14:textId="77777777" w:rsidR="005C6FC6" w:rsidRPr="008561EE" w:rsidRDefault="005C6FC6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ursery/</w:t>
            </w:r>
            <w:proofErr w:type="spellStart"/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aycare</w:t>
            </w:r>
            <w:proofErr w:type="spellEnd"/>
          </w:p>
          <w:p w14:paraId="69792C8C" w14:textId="77777777" w:rsidR="005C6FC6" w:rsidRPr="008561EE" w:rsidRDefault="005C6FC6" w:rsidP="00B2237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tegrated ins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8AEF244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1A90FAC4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3 (730)</w:t>
            </w:r>
          </w:p>
          <w:p w14:paraId="46F0DF6F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7 (269)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</w:tcPr>
          <w:p w14:paraId="21B881F0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3E5D9B25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.83</w:t>
            </w:r>
          </w:p>
          <w:p w14:paraId="2815B4CF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.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3C61EEC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429D26A4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76</w:t>
            </w:r>
          </w:p>
          <w:p w14:paraId="21E0326E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0FB5910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35949002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6</w:t>
            </w:r>
          </w:p>
          <w:p w14:paraId="1F65645C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FC7E9C7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03602E4B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6</w:t>
            </w:r>
          </w:p>
          <w:p w14:paraId="1BDCB32A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</w:tcPr>
          <w:p w14:paraId="7CD2036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1FD9B2FB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29</w:t>
            </w:r>
          </w:p>
          <w:p w14:paraId="7DB406F2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29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</w:tcPr>
          <w:p w14:paraId="7E7B61DA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5E65F6C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.75</w:t>
            </w:r>
          </w:p>
          <w:p w14:paraId="08B949F9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.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7579DD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074F066B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49</w:t>
            </w:r>
          </w:p>
          <w:p w14:paraId="7DB5EB05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70608D7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4D8DFAD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3</w:t>
            </w:r>
          </w:p>
          <w:p w14:paraId="5ADD090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CB06C91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4741EFC3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56</w:t>
            </w:r>
          </w:p>
          <w:p w14:paraId="4797D3B2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6A134EC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117812BC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18</w:t>
            </w:r>
          </w:p>
          <w:p w14:paraId="4673775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18</w:t>
            </w:r>
          </w:p>
        </w:tc>
      </w:tr>
      <w:tr w:rsidR="005C6FC6" w:rsidRPr="008561EE" w14:paraId="44A95E3B" w14:textId="77777777" w:rsidTr="00B2237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0CA58C" w14:textId="77777777" w:rsidR="005C6FC6" w:rsidRPr="008561EE" w:rsidRDefault="005C6FC6" w:rsidP="00B2237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Hours/week in DC</w:t>
            </w:r>
          </w:p>
          <w:p w14:paraId="2C37B12B" w14:textId="77777777" w:rsidR="005C6FC6" w:rsidRPr="008561EE" w:rsidRDefault="005C6FC6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&lt; 30 hours</w:t>
            </w:r>
          </w:p>
          <w:p w14:paraId="6F949922" w14:textId="77777777" w:rsidR="005C6FC6" w:rsidRPr="008561EE" w:rsidRDefault="005C6FC6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0-35 hours</w:t>
            </w:r>
          </w:p>
          <w:p w14:paraId="32C39760" w14:textId="77777777" w:rsidR="005C6FC6" w:rsidRPr="008561EE" w:rsidRDefault="005C6FC6" w:rsidP="00B2237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&gt; 35 hou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493189E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6A241799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7 (172)</w:t>
            </w:r>
          </w:p>
          <w:p w14:paraId="05AA3D40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6 (359)</w:t>
            </w:r>
          </w:p>
          <w:p w14:paraId="6EFC6C9B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7 (468)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</w:tcPr>
          <w:p w14:paraId="64DF6487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6920705F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.50</w:t>
            </w:r>
          </w:p>
          <w:p w14:paraId="1C83EAD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.73</w:t>
            </w:r>
          </w:p>
          <w:p w14:paraId="0BD51D64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.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9D52C4B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5210FE1B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66</w:t>
            </w:r>
          </w:p>
          <w:p w14:paraId="70F128DF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70</w:t>
            </w:r>
          </w:p>
          <w:p w14:paraId="6EB9F5C2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F161254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3CCA0E49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7</w:t>
            </w:r>
          </w:p>
          <w:p w14:paraId="2E92E46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6</w:t>
            </w:r>
          </w:p>
          <w:p w14:paraId="5451341C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A48F734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6C40685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4*</w:t>
            </w:r>
          </w:p>
          <w:p w14:paraId="7DEFEBBB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2*</w:t>
            </w:r>
          </w:p>
          <w:p w14:paraId="78335732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8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</w:tcPr>
          <w:p w14:paraId="64A51984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2CD0BCA3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28</w:t>
            </w:r>
          </w:p>
          <w:p w14:paraId="5EE19154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29</w:t>
            </w:r>
          </w:p>
          <w:p w14:paraId="0E9134BC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29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</w:tcPr>
          <w:p w14:paraId="73A0D561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7C26D635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.28*</w:t>
            </w:r>
          </w:p>
          <w:p w14:paraId="78F4A5B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.75*</w:t>
            </w:r>
          </w:p>
          <w:p w14:paraId="5C863E10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.92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507CAE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36FFA04A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30</w:t>
            </w:r>
          </w:p>
          <w:p w14:paraId="07B4FC5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45</w:t>
            </w:r>
          </w:p>
          <w:p w14:paraId="45417E0E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C8DC0DD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652CE00F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4</w:t>
            </w:r>
          </w:p>
          <w:p w14:paraId="059C905F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1</w:t>
            </w:r>
          </w:p>
          <w:p w14:paraId="625B35B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028D04C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18CBE880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57</w:t>
            </w:r>
          </w:p>
          <w:p w14:paraId="61A337C3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55</w:t>
            </w:r>
          </w:p>
          <w:p w14:paraId="4D9F15B2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B10300B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671002CA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16*</w:t>
            </w:r>
          </w:p>
          <w:p w14:paraId="6C47F5B1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17*</w:t>
            </w:r>
          </w:p>
          <w:p w14:paraId="1FA9803D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19*</w:t>
            </w:r>
          </w:p>
        </w:tc>
      </w:tr>
      <w:tr w:rsidR="005C6FC6" w:rsidRPr="008561EE" w14:paraId="7581C5FC" w14:textId="77777777" w:rsidTr="00B2237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90CE82" w14:textId="77777777" w:rsidR="005C6FC6" w:rsidRPr="008561EE" w:rsidRDefault="005C6FC6" w:rsidP="00B2237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Breastfeeding</w:t>
            </w:r>
          </w:p>
          <w:p w14:paraId="3E4F193C" w14:textId="77777777" w:rsidR="005C6FC6" w:rsidRPr="008561EE" w:rsidRDefault="005C6FC6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≤3 months</w:t>
            </w:r>
          </w:p>
          <w:p w14:paraId="7B87DBA0" w14:textId="77777777" w:rsidR="005C6FC6" w:rsidRPr="008561EE" w:rsidRDefault="005C6FC6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&gt;3 month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601783F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216ECAC0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1 (210)</w:t>
            </w:r>
          </w:p>
          <w:p w14:paraId="3264F4A1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9 (789)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</w:tcPr>
          <w:p w14:paraId="660985E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1662B85A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.56*</w:t>
            </w:r>
          </w:p>
          <w:p w14:paraId="6447087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.62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41CD124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30901AFC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79</w:t>
            </w:r>
          </w:p>
          <w:p w14:paraId="2368054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89F0C1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389FE15E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6</w:t>
            </w:r>
          </w:p>
          <w:p w14:paraId="6895952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D8820B5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7A5B9F49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8</w:t>
            </w:r>
          </w:p>
          <w:p w14:paraId="27FAA410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</w:tcPr>
          <w:p w14:paraId="5574CD0F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7CEB8AB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28</w:t>
            </w:r>
          </w:p>
          <w:p w14:paraId="73359F9D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29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</w:tcPr>
          <w:p w14:paraId="6B394417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0EF62284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46*</w:t>
            </w:r>
          </w:p>
          <w:p w14:paraId="1396D4AF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.51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C69EFEE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2726335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13*</w:t>
            </w:r>
          </w:p>
          <w:p w14:paraId="7F8C34B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87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0CF65D0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6F81B6D9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16*</w:t>
            </w:r>
          </w:p>
          <w:p w14:paraId="5E509E50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9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5D64A17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18E524D5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4*</w:t>
            </w:r>
          </w:p>
          <w:p w14:paraId="29C2B601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4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DCD07CD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2DB1093B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13*</w:t>
            </w:r>
          </w:p>
          <w:p w14:paraId="7BBBFA64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19*</w:t>
            </w:r>
          </w:p>
        </w:tc>
      </w:tr>
      <w:tr w:rsidR="005C6FC6" w:rsidRPr="008561EE" w14:paraId="32703F0B" w14:textId="77777777" w:rsidTr="00B2237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9557E6" w14:textId="77777777" w:rsidR="005C6FC6" w:rsidRPr="008561EE" w:rsidRDefault="005C6FC6" w:rsidP="00B2237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Fish diet at 18 </w:t>
            </w:r>
            <w:proofErr w:type="spellStart"/>
            <w:r w:rsidRPr="008561EE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mo</w:t>
            </w:r>
            <w:proofErr w:type="spellEnd"/>
          </w:p>
          <w:p w14:paraId="1259D611" w14:textId="77777777" w:rsidR="005C6FC6" w:rsidRPr="008561EE" w:rsidRDefault="005C6FC6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ever/hardly ever</w:t>
            </w:r>
          </w:p>
          <w:p w14:paraId="1B7616E8" w14:textId="77777777" w:rsidR="005C6FC6" w:rsidRPr="008561EE" w:rsidRDefault="005C6FC6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eekly</w:t>
            </w:r>
          </w:p>
          <w:p w14:paraId="1C5975C2" w14:textId="77777777" w:rsidR="005C6FC6" w:rsidRPr="008561EE" w:rsidRDefault="005C6FC6" w:rsidP="00B2237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Dai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F07652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49C03C32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3 (234)</w:t>
            </w:r>
          </w:p>
          <w:p w14:paraId="6ED21863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6 (463)</w:t>
            </w:r>
          </w:p>
          <w:p w14:paraId="0CFE801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30 (302)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</w:tcPr>
          <w:p w14:paraId="1A8471AF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660A080F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.39*</w:t>
            </w:r>
          </w:p>
          <w:p w14:paraId="29E41E3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.93*</w:t>
            </w:r>
          </w:p>
          <w:p w14:paraId="2F67D3A3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7.98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D2EDBC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49B20050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63</w:t>
            </w:r>
          </w:p>
          <w:p w14:paraId="4CC2DE8B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76</w:t>
            </w:r>
          </w:p>
          <w:p w14:paraId="6AE06065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1.7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CDF041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52ACDADE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2*</w:t>
            </w:r>
          </w:p>
          <w:p w14:paraId="4C5561CC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7*</w:t>
            </w:r>
          </w:p>
          <w:p w14:paraId="02959F3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0.38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10994C3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279CD4E2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59*</w:t>
            </w:r>
          </w:p>
          <w:p w14:paraId="469FBCFD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66*</w:t>
            </w:r>
          </w:p>
          <w:p w14:paraId="79221C69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0.69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</w:tcPr>
          <w:p w14:paraId="2CA8D491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63EF923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26*</w:t>
            </w:r>
          </w:p>
          <w:p w14:paraId="78C95C7C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28*</w:t>
            </w:r>
          </w:p>
          <w:p w14:paraId="5FEE01B2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0.31*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</w:tcPr>
          <w:p w14:paraId="48C4053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23092357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.81*</w:t>
            </w:r>
          </w:p>
          <w:p w14:paraId="309D8CF5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.92*</w:t>
            </w:r>
          </w:p>
          <w:p w14:paraId="2735705E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5.32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8248610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3C37EB54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11*</w:t>
            </w:r>
          </w:p>
          <w:p w14:paraId="484BD559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57*</w:t>
            </w:r>
          </w:p>
          <w:p w14:paraId="20449D63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2.63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356A195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2D81709A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26*</w:t>
            </w:r>
          </w:p>
          <w:p w14:paraId="59C98282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36*</w:t>
            </w:r>
          </w:p>
          <w:p w14:paraId="22A0A8C5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0.36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877447E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628B4EB8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47*</w:t>
            </w:r>
          </w:p>
          <w:p w14:paraId="1557C47C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59*</w:t>
            </w:r>
          </w:p>
          <w:p w14:paraId="63198224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0.63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4A288A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4A6145E2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16*</w:t>
            </w:r>
          </w:p>
          <w:p w14:paraId="10C2D96E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18*</w:t>
            </w:r>
          </w:p>
          <w:p w14:paraId="1E1BFAC6" w14:textId="77777777" w:rsidR="005C6FC6" w:rsidRPr="008561EE" w:rsidRDefault="005C6FC6" w:rsidP="00B2237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0.19*</w:t>
            </w:r>
          </w:p>
        </w:tc>
      </w:tr>
      <w:tr w:rsidR="005C6FC6" w:rsidRPr="008561EE" w14:paraId="69F07788" w14:textId="77777777" w:rsidTr="00B22374">
        <w:tc>
          <w:tcPr>
            <w:tcW w:w="1304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F5CEB" w14:textId="77777777" w:rsidR="005C6FC6" w:rsidRPr="008561EE" w:rsidRDefault="005C6FC6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 xml:space="preserve">Abbreviations: PFOS, </w:t>
            </w:r>
            <w:proofErr w:type="spellStart"/>
            <w:r w:rsidRPr="008561EE">
              <w:rPr>
                <w:rFonts w:asciiTheme="minorHAnsi" w:hAnsiTheme="minorHAnsi" w:cstheme="minorHAnsi"/>
                <w:iCs/>
                <w:sz w:val="16"/>
                <w:szCs w:val="16"/>
                <w:lang w:val="en-GB"/>
              </w:rPr>
              <w:t>Perfluorooctane</w:t>
            </w:r>
            <w:proofErr w:type="spellEnd"/>
            <w:r w:rsidRPr="008561EE">
              <w:rPr>
                <w:rFonts w:asciiTheme="minorHAnsi" w:hAnsiTheme="minorHAnsi" w:cstheme="minorHAnsi"/>
                <w:iCs/>
                <w:sz w:val="16"/>
                <w:szCs w:val="16"/>
                <w:lang w:val="en-GB"/>
              </w:rPr>
              <w:t xml:space="preserve"> sulfonic acid</w:t>
            </w: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; PFOA, P</w:t>
            </w:r>
            <w:r w:rsidRPr="008561EE">
              <w:rPr>
                <w:rFonts w:asciiTheme="minorHAnsi" w:hAnsiTheme="minorHAnsi" w:cstheme="minorHAnsi"/>
                <w:iCs/>
                <w:sz w:val="16"/>
                <w:szCs w:val="16"/>
                <w:lang w:val="en-GB"/>
              </w:rPr>
              <w:t>erfluorooctanoic acid</w:t>
            </w: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FHxS</w:t>
            </w:r>
            <w:proofErr w:type="spellEnd"/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erfluorohexane</w:t>
            </w:r>
            <w:proofErr w:type="spellEnd"/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sulfonic acid; PFNA, </w:t>
            </w:r>
            <w:proofErr w:type="spellStart"/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erfluorononanoic</w:t>
            </w:r>
            <w:proofErr w:type="spellEnd"/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acid; PFDA, </w:t>
            </w:r>
            <w:proofErr w:type="spellStart"/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erfluorodecanoic</w:t>
            </w:r>
            <w:proofErr w:type="spellEnd"/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acid. </w:t>
            </w:r>
          </w:p>
          <w:p w14:paraId="0F0C67A2" w14:textId="77777777" w:rsidR="005C6FC6" w:rsidRPr="008561EE" w:rsidRDefault="005C6FC6" w:rsidP="00B2237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561E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*p&lt;0.05 using Kruskal-Wallis or Mann Whitney test.</w:t>
            </w:r>
          </w:p>
        </w:tc>
      </w:tr>
    </w:tbl>
    <w:p w14:paraId="19F8FED3" w14:textId="77777777" w:rsidR="004639A5" w:rsidRPr="005C6FC6" w:rsidRDefault="004639A5" w:rsidP="005C6FC6">
      <w:pPr>
        <w:rPr>
          <w:lang w:val="en-US"/>
        </w:rPr>
      </w:pPr>
    </w:p>
    <w:sectPr w:rsidR="004639A5" w:rsidRPr="005C6FC6" w:rsidSect="005C6FC6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FC6"/>
    <w:rsid w:val="00000061"/>
    <w:rsid w:val="000000C8"/>
    <w:rsid w:val="00002E77"/>
    <w:rsid w:val="0000411F"/>
    <w:rsid w:val="00004638"/>
    <w:rsid w:val="00006617"/>
    <w:rsid w:val="00020AEC"/>
    <w:rsid w:val="00021256"/>
    <w:rsid w:val="000245E2"/>
    <w:rsid w:val="00026162"/>
    <w:rsid w:val="00030BFA"/>
    <w:rsid w:val="00031998"/>
    <w:rsid w:val="00034CF9"/>
    <w:rsid w:val="0003605D"/>
    <w:rsid w:val="0003667A"/>
    <w:rsid w:val="0003714F"/>
    <w:rsid w:val="00042E37"/>
    <w:rsid w:val="00045D7C"/>
    <w:rsid w:val="00052433"/>
    <w:rsid w:val="000537EB"/>
    <w:rsid w:val="00053E26"/>
    <w:rsid w:val="00055ADA"/>
    <w:rsid w:val="000606B3"/>
    <w:rsid w:val="00060D42"/>
    <w:rsid w:val="000701ED"/>
    <w:rsid w:val="00070EFE"/>
    <w:rsid w:val="00071407"/>
    <w:rsid w:val="00071C00"/>
    <w:rsid w:val="00075283"/>
    <w:rsid w:val="0008027D"/>
    <w:rsid w:val="00084DEE"/>
    <w:rsid w:val="00085279"/>
    <w:rsid w:val="000941DA"/>
    <w:rsid w:val="000B24DA"/>
    <w:rsid w:val="000B59EF"/>
    <w:rsid w:val="000C4642"/>
    <w:rsid w:val="000E2EDD"/>
    <w:rsid w:val="001029EF"/>
    <w:rsid w:val="00113DD5"/>
    <w:rsid w:val="00114946"/>
    <w:rsid w:val="00115AC7"/>
    <w:rsid w:val="00115FFD"/>
    <w:rsid w:val="00140CA0"/>
    <w:rsid w:val="001411F7"/>
    <w:rsid w:val="00141A14"/>
    <w:rsid w:val="00145146"/>
    <w:rsid w:val="001536AB"/>
    <w:rsid w:val="001612AA"/>
    <w:rsid w:val="00162420"/>
    <w:rsid w:val="00163676"/>
    <w:rsid w:val="00166A8E"/>
    <w:rsid w:val="00175DDE"/>
    <w:rsid w:val="00181A2D"/>
    <w:rsid w:val="00181CF3"/>
    <w:rsid w:val="00191CD9"/>
    <w:rsid w:val="00193D7E"/>
    <w:rsid w:val="001A2554"/>
    <w:rsid w:val="001B23F1"/>
    <w:rsid w:val="001B45EC"/>
    <w:rsid w:val="001B628C"/>
    <w:rsid w:val="001E1321"/>
    <w:rsid w:val="001E3FB8"/>
    <w:rsid w:val="001F20AC"/>
    <w:rsid w:val="001F3F1A"/>
    <w:rsid w:val="00205475"/>
    <w:rsid w:val="002221B0"/>
    <w:rsid w:val="00223A86"/>
    <w:rsid w:val="00226FCE"/>
    <w:rsid w:val="00230465"/>
    <w:rsid w:val="002331E1"/>
    <w:rsid w:val="002433EC"/>
    <w:rsid w:val="002471F4"/>
    <w:rsid w:val="00253646"/>
    <w:rsid w:val="00261AE2"/>
    <w:rsid w:val="00262841"/>
    <w:rsid w:val="00271072"/>
    <w:rsid w:val="0028251A"/>
    <w:rsid w:val="00286DA7"/>
    <w:rsid w:val="00291D8B"/>
    <w:rsid w:val="00292153"/>
    <w:rsid w:val="00296A8B"/>
    <w:rsid w:val="002A68B8"/>
    <w:rsid w:val="002A7485"/>
    <w:rsid w:val="002A7F36"/>
    <w:rsid w:val="002B3297"/>
    <w:rsid w:val="002B50E8"/>
    <w:rsid w:val="002B6174"/>
    <w:rsid w:val="002D3ABB"/>
    <w:rsid w:val="002E0ED3"/>
    <w:rsid w:val="002E2D7D"/>
    <w:rsid w:val="002F50A4"/>
    <w:rsid w:val="002F6E28"/>
    <w:rsid w:val="00306731"/>
    <w:rsid w:val="003113DE"/>
    <w:rsid w:val="00312680"/>
    <w:rsid w:val="00337EE0"/>
    <w:rsid w:val="00356ABC"/>
    <w:rsid w:val="003609B8"/>
    <w:rsid w:val="00365543"/>
    <w:rsid w:val="00366EF7"/>
    <w:rsid w:val="003917E4"/>
    <w:rsid w:val="00395032"/>
    <w:rsid w:val="003B02FD"/>
    <w:rsid w:val="003B1FB1"/>
    <w:rsid w:val="003B2ABE"/>
    <w:rsid w:val="003B3C91"/>
    <w:rsid w:val="003C0805"/>
    <w:rsid w:val="003D0214"/>
    <w:rsid w:val="003D57C5"/>
    <w:rsid w:val="003E1680"/>
    <w:rsid w:val="003E6ABC"/>
    <w:rsid w:val="003F137D"/>
    <w:rsid w:val="003F34AB"/>
    <w:rsid w:val="003F6C87"/>
    <w:rsid w:val="00406700"/>
    <w:rsid w:val="004101DE"/>
    <w:rsid w:val="004112ED"/>
    <w:rsid w:val="00411BFC"/>
    <w:rsid w:val="00413C7F"/>
    <w:rsid w:val="00413FE7"/>
    <w:rsid w:val="00426E50"/>
    <w:rsid w:val="00431D55"/>
    <w:rsid w:val="004376C3"/>
    <w:rsid w:val="00442465"/>
    <w:rsid w:val="004504EA"/>
    <w:rsid w:val="00452758"/>
    <w:rsid w:val="00455938"/>
    <w:rsid w:val="00456A11"/>
    <w:rsid w:val="004617DF"/>
    <w:rsid w:val="004639A5"/>
    <w:rsid w:val="00466992"/>
    <w:rsid w:val="004718E1"/>
    <w:rsid w:val="00472011"/>
    <w:rsid w:val="00472537"/>
    <w:rsid w:val="00475CDF"/>
    <w:rsid w:val="00480839"/>
    <w:rsid w:val="00485BF5"/>
    <w:rsid w:val="00490F9E"/>
    <w:rsid w:val="00491E60"/>
    <w:rsid w:val="00495A94"/>
    <w:rsid w:val="004A079E"/>
    <w:rsid w:val="004B4839"/>
    <w:rsid w:val="004C2101"/>
    <w:rsid w:val="004C278D"/>
    <w:rsid w:val="004C4C63"/>
    <w:rsid w:val="004C641A"/>
    <w:rsid w:val="004C7822"/>
    <w:rsid w:val="004D2CEE"/>
    <w:rsid w:val="004D6CE6"/>
    <w:rsid w:val="004E5011"/>
    <w:rsid w:val="004E79D4"/>
    <w:rsid w:val="004F0F32"/>
    <w:rsid w:val="004F6A23"/>
    <w:rsid w:val="00507FBB"/>
    <w:rsid w:val="00517286"/>
    <w:rsid w:val="005179FA"/>
    <w:rsid w:val="0052493A"/>
    <w:rsid w:val="0054201C"/>
    <w:rsid w:val="00545273"/>
    <w:rsid w:val="005476F0"/>
    <w:rsid w:val="00554680"/>
    <w:rsid w:val="00567E65"/>
    <w:rsid w:val="00571C1F"/>
    <w:rsid w:val="00575E90"/>
    <w:rsid w:val="00577300"/>
    <w:rsid w:val="005778AB"/>
    <w:rsid w:val="00582798"/>
    <w:rsid w:val="00590F25"/>
    <w:rsid w:val="00596CF0"/>
    <w:rsid w:val="005A3F95"/>
    <w:rsid w:val="005A717C"/>
    <w:rsid w:val="005B4412"/>
    <w:rsid w:val="005B4988"/>
    <w:rsid w:val="005C07B2"/>
    <w:rsid w:val="005C432F"/>
    <w:rsid w:val="005C4D25"/>
    <w:rsid w:val="005C5B4B"/>
    <w:rsid w:val="005C6FC6"/>
    <w:rsid w:val="005C77A2"/>
    <w:rsid w:val="005C77CB"/>
    <w:rsid w:val="005D0ED4"/>
    <w:rsid w:val="005F1281"/>
    <w:rsid w:val="00605CA8"/>
    <w:rsid w:val="00607E28"/>
    <w:rsid w:val="00612D3D"/>
    <w:rsid w:val="006153A2"/>
    <w:rsid w:val="0061632C"/>
    <w:rsid w:val="006165B5"/>
    <w:rsid w:val="00617F29"/>
    <w:rsid w:val="00623AE4"/>
    <w:rsid w:val="00633FA1"/>
    <w:rsid w:val="006356C5"/>
    <w:rsid w:val="00652173"/>
    <w:rsid w:val="006570E7"/>
    <w:rsid w:val="006636B7"/>
    <w:rsid w:val="00665BAC"/>
    <w:rsid w:val="006675EA"/>
    <w:rsid w:val="006720AB"/>
    <w:rsid w:val="0067593D"/>
    <w:rsid w:val="00676D7E"/>
    <w:rsid w:val="00677860"/>
    <w:rsid w:val="006847B0"/>
    <w:rsid w:val="00684C07"/>
    <w:rsid w:val="00685FF4"/>
    <w:rsid w:val="00695188"/>
    <w:rsid w:val="00696B7D"/>
    <w:rsid w:val="006A16D5"/>
    <w:rsid w:val="006C2300"/>
    <w:rsid w:val="006C37F9"/>
    <w:rsid w:val="006D7ADF"/>
    <w:rsid w:val="006E1031"/>
    <w:rsid w:val="006E13FE"/>
    <w:rsid w:val="006E5430"/>
    <w:rsid w:val="007002CC"/>
    <w:rsid w:val="007055AB"/>
    <w:rsid w:val="00717A46"/>
    <w:rsid w:val="00736C31"/>
    <w:rsid w:val="0074710B"/>
    <w:rsid w:val="00754356"/>
    <w:rsid w:val="00771472"/>
    <w:rsid w:val="00771659"/>
    <w:rsid w:val="007771BF"/>
    <w:rsid w:val="00777AAA"/>
    <w:rsid w:val="00783F9F"/>
    <w:rsid w:val="00794E46"/>
    <w:rsid w:val="007A43B4"/>
    <w:rsid w:val="007A776E"/>
    <w:rsid w:val="007C1CDD"/>
    <w:rsid w:val="007C4412"/>
    <w:rsid w:val="007E0397"/>
    <w:rsid w:val="007E2025"/>
    <w:rsid w:val="007F217B"/>
    <w:rsid w:val="008045B1"/>
    <w:rsid w:val="00826FBB"/>
    <w:rsid w:val="00834F9F"/>
    <w:rsid w:val="00850E33"/>
    <w:rsid w:val="00854745"/>
    <w:rsid w:val="00856D66"/>
    <w:rsid w:val="00857C85"/>
    <w:rsid w:val="008727F2"/>
    <w:rsid w:val="00884039"/>
    <w:rsid w:val="00895AE4"/>
    <w:rsid w:val="008A0E1A"/>
    <w:rsid w:val="008A1CDF"/>
    <w:rsid w:val="008A2583"/>
    <w:rsid w:val="008B4445"/>
    <w:rsid w:val="008E5152"/>
    <w:rsid w:val="008F15D3"/>
    <w:rsid w:val="009029F2"/>
    <w:rsid w:val="0092156E"/>
    <w:rsid w:val="00922C8C"/>
    <w:rsid w:val="00925038"/>
    <w:rsid w:val="00926A48"/>
    <w:rsid w:val="00932B62"/>
    <w:rsid w:val="00937A2C"/>
    <w:rsid w:val="009413C2"/>
    <w:rsid w:val="00942CAE"/>
    <w:rsid w:val="00943416"/>
    <w:rsid w:val="0094414F"/>
    <w:rsid w:val="009445EA"/>
    <w:rsid w:val="0095004F"/>
    <w:rsid w:val="00955FC0"/>
    <w:rsid w:val="00963AC1"/>
    <w:rsid w:val="00980C22"/>
    <w:rsid w:val="00981197"/>
    <w:rsid w:val="009812FA"/>
    <w:rsid w:val="009817C5"/>
    <w:rsid w:val="00986387"/>
    <w:rsid w:val="00986B28"/>
    <w:rsid w:val="00995CEA"/>
    <w:rsid w:val="009A3F7D"/>
    <w:rsid w:val="009A4F5A"/>
    <w:rsid w:val="009A5A9F"/>
    <w:rsid w:val="009A67B4"/>
    <w:rsid w:val="009B465C"/>
    <w:rsid w:val="009B79B5"/>
    <w:rsid w:val="009C097F"/>
    <w:rsid w:val="009C0A3F"/>
    <w:rsid w:val="009C7EE8"/>
    <w:rsid w:val="009F04EF"/>
    <w:rsid w:val="009F4BE5"/>
    <w:rsid w:val="00A00784"/>
    <w:rsid w:val="00A019FE"/>
    <w:rsid w:val="00A02038"/>
    <w:rsid w:val="00A1649E"/>
    <w:rsid w:val="00A24CC1"/>
    <w:rsid w:val="00A27126"/>
    <w:rsid w:val="00A307F3"/>
    <w:rsid w:val="00A429A2"/>
    <w:rsid w:val="00A475E4"/>
    <w:rsid w:val="00A5282C"/>
    <w:rsid w:val="00A52A17"/>
    <w:rsid w:val="00A52C3A"/>
    <w:rsid w:val="00A72085"/>
    <w:rsid w:val="00A876B9"/>
    <w:rsid w:val="00A9496C"/>
    <w:rsid w:val="00A94D16"/>
    <w:rsid w:val="00AA4CAF"/>
    <w:rsid w:val="00AA5BD1"/>
    <w:rsid w:val="00AC1C82"/>
    <w:rsid w:val="00AE154F"/>
    <w:rsid w:val="00AE525C"/>
    <w:rsid w:val="00AF38CB"/>
    <w:rsid w:val="00B158C4"/>
    <w:rsid w:val="00B16A4D"/>
    <w:rsid w:val="00B16C22"/>
    <w:rsid w:val="00B30888"/>
    <w:rsid w:val="00B33E8E"/>
    <w:rsid w:val="00B45B11"/>
    <w:rsid w:val="00B46DB1"/>
    <w:rsid w:val="00B612DE"/>
    <w:rsid w:val="00B65398"/>
    <w:rsid w:val="00B66CE0"/>
    <w:rsid w:val="00B77D74"/>
    <w:rsid w:val="00B81B2B"/>
    <w:rsid w:val="00B8721D"/>
    <w:rsid w:val="00BA33FE"/>
    <w:rsid w:val="00BB0E3D"/>
    <w:rsid w:val="00BB343D"/>
    <w:rsid w:val="00BC7C11"/>
    <w:rsid w:val="00BD15E6"/>
    <w:rsid w:val="00BD4D76"/>
    <w:rsid w:val="00BE136C"/>
    <w:rsid w:val="00BE354E"/>
    <w:rsid w:val="00BF16D8"/>
    <w:rsid w:val="00BF47FE"/>
    <w:rsid w:val="00C1178F"/>
    <w:rsid w:val="00C21BBA"/>
    <w:rsid w:val="00C2781A"/>
    <w:rsid w:val="00C576E1"/>
    <w:rsid w:val="00C61EB2"/>
    <w:rsid w:val="00C65F40"/>
    <w:rsid w:val="00C777D0"/>
    <w:rsid w:val="00C8528D"/>
    <w:rsid w:val="00C93622"/>
    <w:rsid w:val="00CA22C6"/>
    <w:rsid w:val="00CA57C8"/>
    <w:rsid w:val="00CA6AA7"/>
    <w:rsid w:val="00CA7AE1"/>
    <w:rsid w:val="00CB1FF0"/>
    <w:rsid w:val="00CB785B"/>
    <w:rsid w:val="00CC11C4"/>
    <w:rsid w:val="00CC4148"/>
    <w:rsid w:val="00CC6EE8"/>
    <w:rsid w:val="00CE468A"/>
    <w:rsid w:val="00D07632"/>
    <w:rsid w:val="00D107BB"/>
    <w:rsid w:val="00D15549"/>
    <w:rsid w:val="00D21A74"/>
    <w:rsid w:val="00D22FD4"/>
    <w:rsid w:val="00D348EB"/>
    <w:rsid w:val="00D406C9"/>
    <w:rsid w:val="00D4325D"/>
    <w:rsid w:val="00D46CCF"/>
    <w:rsid w:val="00D47BE1"/>
    <w:rsid w:val="00D544A4"/>
    <w:rsid w:val="00D562D6"/>
    <w:rsid w:val="00D64FB1"/>
    <w:rsid w:val="00D70418"/>
    <w:rsid w:val="00D711BC"/>
    <w:rsid w:val="00D747A5"/>
    <w:rsid w:val="00D74A4D"/>
    <w:rsid w:val="00D74C4E"/>
    <w:rsid w:val="00D7750D"/>
    <w:rsid w:val="00D964ED"/>
    <w:rsid w:val="00D97B3E"/>
    <w:rsid w:val="00DA4ED7"/>
    <w:rsid w:val="00DA7ECF"/>
    <w:rsid w:val="00DB2A54"/>
    <w:rsid w:val="00DB4345"/>
    <w:rsid w:val="00DC0DA4"/>
    <w:rsid w:val="00DD3465"/>
    <w:rsid w:val="00DD63CB"/>
    <w:rsid w:val="00DD7B1E"/>
    <w:rsid w:val="00DE4B28"/>
    <w:rsid w:val="00DE5BCB"/>
    <w:rsid w:val="00DE657D"/>
    <w:rsid w:val="00DE7B47"/>
    <w:rsid w:val="00DF25E7"/>
    <w:rsid w:val="00E00E05"/>
    <w:rsid w:val="00E243E3"/>
    <w:rsid w:val="00E25669"/>
    <w:rsid w:val="00E25DEC"/>
    <w:rsid w:val="00E31BD6"/>
    <w:rsid w:val="00E44F21"/>
    <w:rsid w:val="00E45CD6"/>
    <w:rsid w:val="00E50977"/>
    <w:rsid w:val="00E55858"/>
    <w:rsid w:val="00E66D04"/>
    <w:rsid w:val="00E70E78"/>
    <w:rsid w:val="00E71BAF"/>
    <w:rsid w:val="00E8737F"/>
    <w:rsid w:val="00E97DEE"/>
    <w:rsid w:val="00EA0090"/>
    <w:rsid w:val="00EA01E6"/>
    <w:rsid w:val="00EA4092"/>
    <w:rsid w:val="00EC1A43"/>
    <w:rsid w:val="00EC4815"/>
    <w:rsid w:val="00EC54D1"/>
    <w:rsid w:val="00ED344F"/>
    <w:rsid w:val="00ED3CF4"/>
    <w:rsid w:val="00ED6D44"/>
    <w:rsid w:val="00ED7313"/>
    <w:rsid w:val="00EE438A"/>
    <w:rsid w:val="00EE6416"/>
    <w:rsid w:val="00EF3FD3"/>
    <w:rsid w:val="00EF4A49"/>
    <w:rsid w:val="00F008E7"/>
    <w:rsid w:val="00F119CE"/>
    <w:rsid w:val="00F2002F"/>
    <w:rsid w:val="00F2113C"/>
    <w:rsid w:val="00F23BAC"/>
    <w:rsid w:val="00F248A0"/>
    <w:rsid w:val="00F25927"/>
    <w:rsid w:val="00F309B5"/>
    <w:rsid w:val="00F50F78"/>
    <w:rsid w:val="00F517C9"/>
    <w:rsid w:val="00F9068C"/>
    <w:rsid w:val="00F92B4F"/>
    <w:rsid w:val="00F92D90"/>
    <w:rsid w:val="00F94333"/>
    <w:rsid w:val="00FA5D98"/>
    <w:rsid w:val="00FB3FBC"/>
    <w:rsid w:val="00FC1DBF"/>
    <w:rsid w:val="00FC33BE"/>
    <w:rsid w:val="00FE5D49"/>
    <w:rsid w:val="00FE67E4"/>
    <w:rsid w:val="00FF287A"/>
    <w:rsid w:val="00FF2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B64329"/>
  <w15:chartTrackingRefBased/>
  <w15:docId w15:val="{F86A5723-635C-5C4B-ADCD-F617CCE9D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FC6"/>
    <w:rPr>
      <w:rFonts w:eastAsiaTheme="minorEastAsi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5C6FC6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2</Words>
  <Characters>2880</Characters>
  <Application>Microsoft Office Word</Application>
  <DocSecurity>0</DocSecurity>
  <Lines>24</Lines>
  <Paragraphs>6</Paragraphs>
  <ScaleCrop>false</ScaleCrop>
  <Company/>
  <LinksUpToDate>false</LinksUpToDate>
  <CharactersWithSpaces>3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en Have Beck</dc:creator>
  <cp:keywords/>
  <dc:description/>
  <cp:lastModifiedBy>Iben Have Beck</cp:lastModifiedBy>
  <cp:revision>1</cp:revision>
  <dcterms:created xsi:type="dcterms:W3CDTF">2022-09-15T12:32:00Z</dcterms:created>
  <dcterms:modified xsi:type="dcterms:W3CDTF">2022-09-15T12:33:00Z</dcterms:modified>
</cp:coreProperties>
</file>